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78816" w14:textId="77777777" w:rsidR="002918D1" w:rsidRPr="00B45A07" w:rsidRDefault="002918D1" w:rsidP="002918D1">
      <w:pPr>
        <w:pageBreakBefore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Pr="00B45A07">
        <w:rPr>
          <w:rFonts w:ascii="Times New Roman" w:eastAsia="Malgun Gothic" w:hAnsi="Times New Roman" w:cs="Times New Roman" w:hint="eastAsia"/>
          <w:b/>
          <w:sz w:val="24"/>
          <w:szCs w:val="24"/>
        </w:rPr>
        <w:t>4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>.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List of 91 plasma proteins that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demonstrated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significant changes in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pairwise comparison between spontaneous preterm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birth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(</w:t>
      </w:r>
      <w:r w:rsidRPr="00B45A07">
        <w:rPr>
          <w:rFonts w:ascii="Times New Roman" w:eastAsia="Malgun Gothic" w:hAnsi="Times New Roman" w:cs="Times New Roman"/>
          <w:iCs/>
          <w:sz w:val="24"/>
          <w:szCs w:val="24"/>
          <w:shd w:val="clear" w:color="auto" w:fill="FFFFFF"/>
        </w:rPr>
        <w:t xml:space="preserve">both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within 21 days of sampling and </w:t>
      </w:r>
      <w:r w:rsidRPr="00B45A0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before 34 weeks</w:t>
      </w:r>
      <w:r w:rsidRPr="00B45A07">
        <w:rPr>
          <w:rFonts w:ascii="Times New Roman" w:eastAsia="Expo M" w:hAnsi="Times New Roman" w:cs="Times New Roman"/>
          <w:sz w:val="24"/>
          <w:szCs w:val="24"/>
        </w:rPr>
        <w:t>) and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term 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birth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in women without infection and/or inflammation </w:t>
      </w:r>
    </w:p>
    <w:p w14:paraId="0B2C75DC" w14:textId="77777777" w:rsidR="002918D1" w:rsidRPr="00B45A07" w:rsidRDefault="002918D1" w:rsidP="002918D1">
      <w:pPr>
        <w:spacing w:after="0" w:line="240" w:lineRule="auto"/>
        <w:rPr>
          <w:rFonts w:ascii="Times New Roman" w:eastAsia="Malgun Gothic" w:hAnsi="Times New Roman" w:cs="Times New Roman"/>
          <w:vanish/>
          <w:sz w:val="24"/>
          <w:szCs w:val="24"/>
        </w:rPr>
      </w:pPr>
    </w:p>
    <w:tbl>
      <w:tblPr>
        <w:tblW w:w="13765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3544"/>
        <w:gridCol w:w="1391"/>
        <w:gridCol w:w="735"/>
        <w:gridCol w:w="821"/>
        <w:gridCol w:w="880"/>
        <w:gridCol w:w="992"/>
        <w:gridCol w:w="993"/>
        <w:gridCol w:w="992"/>
        <w:gridCol w:w="992"/>
        <w:gridCol w:w="1134"/>
      </w:tblGrid>
      <w:tr w:rsidR="002918D1" w:rsidRPr="00B45A07" w14:paraId="650F38E4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vAlign w:val="center"/>
          </w:tcPr>
          <w:p w14:paraId="43B21F6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Accession numbe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36CCD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Identified proteins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00527E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00D796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9B60D2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822C0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446E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SP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613C4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SP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52BED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SPT</w:t>
            </w:r>
            <w:r w:rsidRPr="00B45A07">
              <w:rPr>
                <w:rFonts w:ascii="Times New Roman" w:eastAsia="Malgun Gothic" w:hAnsi="Times New Roman" w:cs="Times New Roman" w:hint="eastAsia"/>
                <w:bCs/>
                <w:sz w:val="24"/>
                <w:szCs w:val="24"/>
              </w:rPr>
              <w:t>B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F534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Log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FC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D9E41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2918D1" w:rsidRPr="00B45A07" w14:paraId="69325FE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4065F1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6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379D9A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gamma-3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49FCAA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G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12DA96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FC9AF1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4FB05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C155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3BF63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6056C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3EED9A6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3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975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4E-08</w:t>
            </w:r>
          </w:p>
        </w:tc>
      </w:tr>
      <w:tr w:rsidR="002918D1" w:rsidRPr="00B45A07" w14:paraId="2EE0A82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C9606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67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28501D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Fibrinogen beta cha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A49A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B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CB5E13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8E2A0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EE9A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B9FD8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3F8A1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A28C0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992" w:type="dxa"/>
            <w:shd w:val="clear" w:color="auto" w:fill="auto"/>
          </w:tcPr>
          <w:p w14:paraId="2CE378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91010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9E-07</w:t>
            </w:r>
          </w:p>
        </w:tc>
      </w:tr>
      <w:tr w:rsidR="002918D1" w:rsidRPr="00B45A07" w14:paraId="10BA0A0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B9EE43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64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9A6C1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polipoprotein E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D54F8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FCC7B0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9832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3D54C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F731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252AD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EA32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992" w:type="dxa"/>
            <w:shd w:val="clear" w:color="auto" w:fill="auto"/>
          </w:tcPr>
          <w:p w14:paraId="7DA53C3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0472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1E-06</w:t>
            </w:r>
          </w:p>
        </w:tc>
      </w:tr>
      <w:tr w:rsidR="002918D1" w:rsidRPr="00B45A07" w14:paraId="1DC524B8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C1F61C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01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F78B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ngiotensinoge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5BDF62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GT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3981D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DA691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A256AB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B0AA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556A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EE75F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992" w:type="dxa"/>
            <w:shd w:val="clear" w:color="auto" w:fill="auto"/>
          </w:tcPr>
          <w:p w14:paraId="5D31440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0A8CB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9E-06</w:t>
            </w:r>
          </w:p>
        </w:tc>
      </w:tr>
      <w:tr w:rsidR="002918D1" w:rsidRPr="00B45A07" w14:paraId="4BB5C88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F1E715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5155-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DEE45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3 of Plasma protease C1 inhibitor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8F6FD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66F3D7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954F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2AE71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EF539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6593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E12D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992" w:type="dxa"/>
            <w:shd w:val="clear" w:color="auto" w:fill="auto"/>
          </w:tcPr>
          <w:p w14:paraId="5F93979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AA98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81E-06</w:t>
            </w:r>
          </w:p>
        </w:tc>
      </w:tr>
      <w:tr w:rsidR="002918D1" w:rsidRPr="00B45A07" w14:paraId="4ADFB6C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7DAB6E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DOY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A7061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lambda-3 chain C regions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EA29D1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C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F706B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6E423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939E1C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97ED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8BC9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D0BF0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1F3C905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4.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905C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76E-06</w:t>
            </w:r>
          </w:p>
        </w:tc>
      </w:tr>
      <w:tr w:rsidR="002918D1" w:rsidRPr="00B45A07" w14:paraId="2E12DEC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372CF9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9A06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691FC7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mmunoglobulin lambda-like polypeptide 5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99029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LL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A89183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72C08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55117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FC410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56BB1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54921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1B7628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8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8C24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2E-05</w:t>
            </w:r>
          </w:p>
        </w:tc>
      </w:tr>
      <w:tr w:rsidR="002918D1" w:rsidRPr="00B45A07" w14:paraId="732A814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4F9A48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426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2AA5C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I cytoskeletal 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726234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2C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D25054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49745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D01739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BB577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176F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2185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92" w:type="dxa"/>
            <w:shd w:val="clear" w:color="auto" w:fill="auto"/>
          </w:tcPr>
          <w:p w14:paraId="0C083A3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EB3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</w:tr>
      <w:tr w:rsidR="002918D1" w:rsidRPr="00B45A07" w14:paraId="514E9D5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0ADAFC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CF7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23DF1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lambda-6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D65193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C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A85AC5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31A9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D50A98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84CEB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FA926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CE558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3CB4D28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E13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</w:tr>
      <w:tr w:rsidR="002918D1" w:rsidRPr="00B45A07" w14:paraId="3AC9207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FF63E4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35858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C14FA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Insulin-like growth factor-binding protein complex acid labile subunit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1912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S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7E6D2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D2A103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1BD2F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E658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DAEF7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2185F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992" w:type="dxa"/>
            <w:shd w:val="clear" w:color="auto" w:fill="auto"/>
          </w:tcPr>
          <w:p w14:paraId="2F1D377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E6795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4E-05</w:t>
            </w:r>
          </w:p>
        </w:tc>
      </w:tr>
      <w:tr w:rsidR="002918D1" w:rsidRPr="00B45A07" w14:paraId="6146ABA3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0F07C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3585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E82EC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nsulin-like growth factor-binding protein complex acid labile subunit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A5864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S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C0286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FD6F3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0A1102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F6CE8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5E5A7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C0D1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992" w:type="dxa"/>
            <w:shd w:val="clear" w:color="auto" w:fill="auto"/>
          </w:tcPr>
          <w:p w14:paraId="2626B9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7DF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4E-05</w:t>
            </w:r>
          </w:p>
        </w:tc>
      </w:tr>
      <w:tr w:rsidR="002918D1" w:rsidRPr="00B45A07" w14:paraId="74C2E9C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F3387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01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6F23E4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pha-1-antichymotryps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64CFA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ACT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236854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A358B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8E7A1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EE542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1FB59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87002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7</w:t>
            </w:r>
          </w:p>
        </w:tc>
        <w:tc>
          <w:tcPr>
            <w:tcW w:w="992" w:type="dxa"/>
            <w:shd w:val="clear" w:color="auto" w:fill="auto"/>
          </w:tcPr>
          <w:p w14:paraId="701DDA3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4A62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3E-05</w:t>
            </w:r>
          </w:p>
        </w:tc>
      </w:tr>
      <w:tr w:rsidR="002918D1" w:rsidRPr="00B45A07" w14:paraId="6684A5E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49062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5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21B9F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gamma-1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8C3A1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G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41CA86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A756E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61C303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72650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9B90F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154D7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6C4A949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5.8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3453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9E-05</w:t>
            </w:r>
          </w:p>
        </w:tc>
      </w:tr>
      <w:tr w:rsidR="002918D1" w:rsidRPr="00B45A07" w14:paraId="55C64B8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9DD83F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6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21C1D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Fibrinogen alpha cha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B992D8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BA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E7390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8E460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72147A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65B4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A7D6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92F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992" w:type="dxa"/>
            <w:shd w:val="clear" w:color="auto" w:fill="auto"/>
          </w:tcPr>
          <w:p w14:paraId="11EE9BF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6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E29DA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8E-05</w:t>
            </w:r>
          </w:p>
        </w:tc>
      </w:tr>
      <w:tr w:rsidR="002918D1" w:rsidRPr="00B45A07" w14:paraId="59625CF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34D82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68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F94EC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Serum album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F3EEFB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BU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C7ED1F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7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4AAB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7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3A5305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C892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6711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11CEF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3E8E3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1.6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280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9E-05</w:t>
            </w:r>
          </w:p>
        </w:tc>
      </w:tr>
      <w:tr w:rsidR="002918D1" w:rsidRPr="00B45A07" w14:paraId="6F968871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D9539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064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0C303C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omponent C7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75B35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26E62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C1FA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FA2055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B374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87798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4E25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992" w:type="dxa"/>
            <w:shd w:val="clear" w:color="auto" w:fill="auto"/>
          </w:tcPr>
          <w:p w14:paraId="290B44A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5608A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4E-05</w:t>
            </w:r>
          </w:p>
        </w:tc>
      </w:tr>
      <w:tr w:rsidR="002918D1" w:rsidRPr="00B45A07" w14:paraId="1FE17C78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CFD437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1321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B124C8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appalysin-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80DB8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PP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1744C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9852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9FA07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B4F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7614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EDEE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992" w:type="dxa"/>
            <w:shd w:val="clear" w:color="auto" w:fill="auto"/>
          </w:tcPr>
          <w:p w14:paraId="33ED3C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BB0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3E-05</w:t>
            </w:r>
          </w:p>
        </w:tc>
      </w:tr>
      <w:tr w:rsidR="002918D1" w:rsidRPr="00B45A07" w14:paraId="430CFBC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870D93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733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C48FF3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acrophage colony-stimulating factor 1 receptor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774000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832E4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7378B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EB6D0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C3AB1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879F0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ED55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2EFDD7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102FF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79E-05</w:t>
            </w:r>
          </w:p>
        </w:tc>
      </w:tr>
      <w:tr w:rsidR="002918D1" w:rsidRPr="00B45A07" w14:paraId="7D91C34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4250F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9UIR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CCC24F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polipoprotein(a)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EB366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POA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379F58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CCCF5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43C6A7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CD5A4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0D4A1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DFDDD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92" w:type="dxa"/>
            <w:shd w:val="clear" w:color="auto" w:fill="auto"/>
          </w:tcPr>
          <w:p w14:paraId="744F908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1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9313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83E-05</w:t>
            </w:r>
          </w:p>
        </w:tc>
      </w:tr>
      <w:tr w:rsidR="002918D1" w:rsidRPr="00B45A07" w14:paraId="6F62F9F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BFC57E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7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AC4F0E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alpha-1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5A28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A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DD48AC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DDC4D8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7981D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1B3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09F60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3175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063E77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7.4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26F4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4E-05</w:t>
            </w:r>
          </w:p>
        </w:tc>
      </w:tr>
      <w:tr w:rsidR="002918D1" w:rsidRPr="00B45A07" w14:paraId="24E3D6B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31C3B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554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D11E56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hyroxine-binding globul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29A29B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BG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F3EF2A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F09C3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5A664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A4A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9B878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AC1C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992" w:type="dxa"/>
            <w:shd w:val="clear" w:color="auto" w:fill="auto"/>
          </w:tcPr>
          <w:p w14:paraId="5FCFBE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D336A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07</w:t>
            </w:r>
          </w:p>
        </w:tc>
      </w:tr>
      <w:tr w:rsidR="002918D1" w:rsidRPr="00B45A07" w14:paraId="7B484F85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3B214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1C7B9B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pha-feto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62DCE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TA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64A41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C83FB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240D30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B95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D1063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E830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992" w:type="dxa"/>
            <w:shd w:val="clear" w:color="auto" w:fill="auto"/>
          </w:tcPr>
          <w:p w14:paraId="0EA0BF6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.2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CC3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09</w:t>
            </w:r>
          </w:p>
        </w:tc>
      </w:tr>
      <w:tr w:rsidR="002918D1" w:rsidRPr="00B45A07" w14:paraId="39B84F7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01F8F1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670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5C11C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otein S100-A9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C7DAE1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10A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C8BA3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4010AB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704B58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B47B2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E50D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3F6B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7A1493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2.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A0E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10</w:t>
            </w:r>
          </w:p>
        </w:tc>
      </w:tr>
      <w:tr w:rsidR="002918D1" w:rsidRPr="00B45A07" w14:paraId="247B86C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ECDDA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3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32462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kappa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5BA8A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KC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05C86C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AA852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0C44B9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3EC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EC15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50EC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944C15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5.8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B8C57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27</w:t>
            </w:r>
          </w:p>
        </w:tc>
      </w:tr>
      <w:tr w:rsidR="002918D1" w:rsidRPr="00B45A07" w14:paraId="38D1B278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1EE24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6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7E9396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um album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94BC68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BU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B0B5BD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D02A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E9AC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9860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185DB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009C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E13E37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8.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B4E8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33</w:t>
            </w:r>
          </w:p>
        </w:tc>
      </w:tr>
      <w:tr w:rsidR="002918D1" w:rsidRPr="00B45A07" w14:paraId="3CBB885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FB87C5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074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387BC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egnancy zone 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94F988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Z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D9A98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D7833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D0BB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B9E3D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6610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952D6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992" w:type="dxa"/>
            <w:shd w:val="clear" w:color="auto" w:fill="auto"/>
          </w:tcPr>
          <w:p w14:paraId="7FFC06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5827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35</w:t>
            </w:r>
          </w:p>
        </w:tc>
      </w:tr>
      <w:tr w:rsidR="002918D1" w:rsidRPr="00B45A07" w14:paraId="52C8240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16B564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395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DD9509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agulation factor XI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F4605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1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E206ED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D4800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E3987F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210AD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AA59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33FF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5DCBCE7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2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C8F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37</w:t>
            </w:r>
          </w:p>
        </w:tc>
      </w:tr>
      <w:tr w:rsidR="002918D1" w:rsidRPr="00B45A07" w14:paraId="327017A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31A55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02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4506FC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CDD7E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84571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B1D52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02BFA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7EA7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FB508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4C690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992" w:type="dxa"/>
            <w:shd w:val="clear" w:color="auto" w:fill="auto"/>
          </w:tcPr>
          <w:p w14:paraId="526667F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060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174</w:t>
            </w:r>
          </w:p>
        </w:tc>
      </w:tr>
      <w:tr w:rsidR="002918D1" w:rsidRPr="00B45A07" w14:paraId="7A4227C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1493F2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5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207DB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gamma-2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2877F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G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32383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813F6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D6A1B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14F2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65B7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23AB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DD40E5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5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6395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323</w:t>
            </w:r>
          </w:p>
        </w:tc>
      </w:tr>
      <w:tr w:rsidR="002918D1" w:rsidRPr="00B45A07" w14:paraId="3BA526C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6FBE1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554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0A4C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eparin cofactor 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E37D4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P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EE42A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425BA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6C351D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26763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92447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5A833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992" w:type="dxa"/>
            <w:shd w:val="clear" w:color="auto" w:fill="auto"/>
          </w:tcPr>
          <w:p w14:paraId="1D69C9D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6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0777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384</w:t>
            </w:r>
          </w:p>
        </w:tc>
      </w:tr>
      <w:tr w:rsidR="002918D1" w:rsidRPr="00B45A07" w14:paraId="27AAF89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9CE03B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P688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70CE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emoglobin subunit beta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5B1FA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7F0629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C042BC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11409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E8015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88B66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C99B8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992" w:type="dxa"/>
            <w:shd w:val="clear" w:color="auto" w:fill="auto"/>
          </w:tcPr>
          <w:p w14:paraId="4A60604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9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AACF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476</w:t>
            </w:r>
          </w:p>
        </w:tc>
      </w:tr>
      <w:tr w:rsidR="002918D1" w:rsidRPr="00B45A07" w14:paraId="6C49FB1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50EB55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7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05046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alpha-2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2A8439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A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C36B21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5B96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9A5595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611E5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D6EC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C166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1655F4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8.2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47D5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477</w:t>
            </w:r>
          </w:p>
        </w:tc>
      </w:tr>
      <w:tr w:rsidR="002918D1" w:rsidRPr="00B45A07" w14:paraId="7D44E579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D32F5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6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705EB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gamma-4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92BF26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G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5FFE8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8D638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C30EEF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4D46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A175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359D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FEBDF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5.4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EF16A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527</w:t>
            </w:r>
          </w:p>
        </w:tc>
      </w:tr>
      <w:tr w:rsidR="002918D1" w:rsidRPr="00B45A07" w14:paraId="06F4206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72446D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736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5BFB2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omponent C8 gamma cha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63D26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8G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308EC0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5409D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B0B08A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8A0E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217F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21892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92" w:type="dxa"/>
            <w:shd w:val="clear" w:color="auto" w:fill="auto"/>
          </w:tcPr>
          <w:p w14:paraId="01988B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0BCB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531</w:t>
            </w:r>
          </w:p>
        </w:tc>
      </w:tr>
      <w:tr w:rsidR="002918D1" w:rsidRPr="00B45A07" w14:paraId="6EE43BD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E8CF58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4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0B30B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1q subcomponent subunit C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FD33C4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5BBEF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5EB189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71B04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7E78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E2506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340B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10A4B73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691C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591</w:t>
            </w:r>
          </w:p>
        </w:tc>
      </w:tr>
      <w:tr w:rsidR="002918D1" w:rsidRPr="00B45A07" w14:paraId="6DA9A85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4D977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091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5D14BB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bonic anhydrase 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9528ED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H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F3E7C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294C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A63AF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61FC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23AA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634A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92" w:type="dxa"/>
            <w:shd w:val="clear" w:color="auto" w:fill="auto"/>
          </w:tcPr>
          <w:p w14:paraId="2E32EE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F2F4E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617</w:t>
            </w:r>
          </w:p>
        </w:tc>
      </w:tr>
      <w:tr w:rsidR="002918D1" w:rsidRPr="00B45A07" w14:paraId="01125075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0ACFA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225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0E72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agulation factor V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4C27E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4A32B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D8CB5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1FD6A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EA81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7E460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5287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3022B3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453B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641</w:t>
            </w:r>
          </w:p>
        </w:tc>
      </w:tr>
      <w:tr w:rsidR="002918D1" w:rsidRPr="00B45A07" w14:paraId="4E13E0E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6A536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53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B36125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 cytoskeletal 14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69EA3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1C1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E4C428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EA15E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FBFDBC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5F6FA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4B5E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009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013991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3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8C01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647</w:t>
            </w:r>
          </w:p>
        </w:tc>
      </w:tr>
      <w:tr w:rsidR="002918D1" w:rsidRPr="00B45A07" w14:paraId="5CE218F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BA7A6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6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9A5446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pha-1-acid glycoprotein 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43DF3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1AG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7AE2F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69864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B5122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B366A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7603D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7EFE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3E4AD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2.7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BBDE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864</w:t>
            </w:r>
          </w:p>
        </w:tc>
      </w:tr>
      <w:tr w:rsidR="002918D1" w:rsidRPr="00B45A07" w14:paraId="1416B3F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8E5B7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962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C4DEF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allistat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EAA5F2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IN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911488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199DA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CC19A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6379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36608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2206A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92" w:type="dxa"/>
            <w:shd w:val="clear" w:color="auto" w:fill="auto"/>
          </w:tcPr>
          <w:p w14:paraId="1E6595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5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6B4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917</w:t>
            </w:r>
          </w:p>
        </w:tc>
      </w:tr>
      <w:tr w:rsidR="002918D1" w:rsidRPr="00B45A07" w14:paraId="0F26C85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601F58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03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435E34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5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25C4E4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A345B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ABF4C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0DB10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198D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6132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E2352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992" w:type="dxa"/>
            <w:shd w:val="clear" w:color="auto" w:fill="auto"/>
          </w:tcPr>
          <w:p w14:paraId="021EAB6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1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287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089</w:t>
            </w:r>
          </w:p>
        </w:tc>
      </w:tr>
      <w:tr w:rsidR="002918D1" w:rsidRPr="00B45A07" w14:paraId="6388A1F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DE1A4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4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7940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um amyloid P-component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AAFFC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M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C871E0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69733F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1B1E45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910A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418D1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CE6C5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992" w:type="dxa"/>
            <w:shd w:val="clear" w:color="auto" w:fill="auto"/>
          </w:tcPr>
          <w:p w14:paraId="221E4BC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DB7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242</w:t>
            </w:r>
          </w:p>
        </w:tc>
      </w:tr>
      <w:tr w:rsidR="002918D1" w:rsidRPr="00B45A07" w14:paraId="4E0057B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BBBAFF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71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A59978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Ig mu chain C regio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A15F95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80C6C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A1E3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08FBFE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C240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2BE6C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416C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13FCE45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3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D0BD7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269</w:t>
            </w:r>
          </w:p>
        </w:tc>
      </w:tr>
      <w:tr w:rsidR="002918D1" w:rsidRPr="00B45A07" w14:paraId="27A3105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E32D6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877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60F1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 cytoskeletal 16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50C3E4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1C1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1BE6A2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FA7E9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4D7DB8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0C8A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1C938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54A1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4CB8D7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4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FE93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342</w:t>
            </w:r>
          </w:p>
        </w:tc>
      </w:tr>
      <w:tr w:rsidR="002918D1" w:rsidRPr="00B45A07" w14:paraId="3F46DCE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5B7A5C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8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15F0BD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mu heavy chain disease 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6564D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UC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7F2FC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FD064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89D04F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D4A1E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53951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8ACD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EF2BC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5.8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280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358</w:t>
            </w:r>
          </w:p>
        </w:tc>
      </w:tr>
      <w:tr w:rsidR="002918D1" w:rsidRPr="00B45A07" w14:paraId="17A56E1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C94451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716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2B09F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um paraoxonase/arylesterase 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12988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16716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ADDEC2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BA417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6DE7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54ADE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A00DD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92" w:type="dxa"/>
            <w:shd w:val="clear" w:color="auto" w:fill="auto"/>
          </w:tcPr>
          <w:p w14:paraId="334007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78E9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385</w:t>
            </w:r>
          </w:p>
        </w:tc>
      </w:tr>
      <w:tr w:rsidR="002918D1" w:rsidRPr="00B45A07" w14:paraId="2438764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07DA6F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6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F7B7BE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ransthyret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F4CC71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THY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F7DF74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E84FE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F307A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D6AE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FF8F1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20EB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14:paraId="1008A2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3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4F88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617</w:t>
            </w:r>
          </w:p>
        </w:tc>
      </w:tr>
      <w:tr w:rsidR="002918D1" w:rsidRPr="00B45A07" w14:paraId="5BC1B7FC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51F599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DOY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EBBD1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lambda-2 chain C regions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656E88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C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F2354F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7E69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1A17B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1B668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38E4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336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449129F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4.6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2F01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779</w:t>
            </w:r>
          </w:p>
        </w:tc>
      </w:tr>
      <w:tr w:rsidR="002918D1" w:rsidRPr="00B45A07" w14:paraId="0D14834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1BC34A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364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C3C0E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 cytoskeletal 10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713BA6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1C1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AE229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7136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F49C46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FFD42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7A62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230C7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14:paraId="55A2243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7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5557C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63</w:t>
            </w:r>
          </w:p>
        </w:tc>
      </w:tr>
      <w:tr w:rsidR="002918D1" w:rsidRPr="00B45A07" w14:paraId="4A263164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6FCC71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9UK5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A6E426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otein Z-dependent protease inhibitor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2F53D3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ZPI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53AF0E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389A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37A86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92CC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B0BD4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5A5D8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14:paraId="30C3E7B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DAD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65</w:t>
            </w:r>
          </w:p>
        </w:tc>
      </w:tr>
      <w:tr w:rsidR="002918D1" w:rsidRPr="00B45A07" w14:paraId="243DAFE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641B0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869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11A43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pha-2-antiplasm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7989F4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2A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523775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A5BA1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E1DA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7EC2D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06443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72F6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992" w:type="dxa"/>
            <w:shd w:val="clear" w:color="auto" w:fill="auto"/>
          </w:tcPr>
          <w:p w14:paraId="696FF8D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A1D9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61</w:t>
            </w:r>
          </w:p>
        </w:tc>
      </w:tr>
      <w:tr w:rsidR="002918D1" w:rsidRPr="00B45A07" w14:paraId="1C2B2AB9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D92E5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9Y6R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78B6BD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GFc-binding 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AB61B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748425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2651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B0EE7E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E2E4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5698B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2D45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30E242B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637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7</w:t>
            </w:r>
          </w:p>
        </w:tc>
      </w:tr>
      <w:tr w:rsidR="002918D1" w:rsidRPr="00B45A07" w14:paraId="5B2D1F83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F12C82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773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E9595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ofilin-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B8C8A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F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99AE1F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DB5E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BB30D3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0E7B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B22C9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667BB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DA619C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4.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743B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4</w:t>
            </w:r>
          </w:p>
        </w:tc>
      </w:tr>
      <w:tr w:rsidR="002918D1" w:rsidRPr="00B45A07" w14:paraId="0504977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D1EDD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8010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4281DD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hosphatidylinositol-glycan-specific phospholipase D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20D59E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HLD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53EF7D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BB6D5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3462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AFCFD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C5AE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B6A2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14:paraId="1A83DE6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855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1</w:t>
            </w:r>
          </w:p>
        </w:tc>
      </w:tr>
      <w:tr w:rsidR="002918D1" w:rsidRPr="00B45A07" w14:paraId="081A2FD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C33CF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04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ABBAD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emoglobin subunit delta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D02C1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BD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DB6FAE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C5594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0FF947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EFB41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DD5AF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F7394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992" w:type="dxa"/>
            <w:shd w:val="clear" w:color="auto" w:fill="auto"/>
          </w:tcPr>
          <w:p w14:paraId="1E5C3AB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0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48E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7</w:t>
            </w:r>
          </w:p>
        </w:tc>
      </w:tr>
      <w:tr w:rsidR="002918D1" w:rsidRPr="00B45A07" w14:paraId="01320855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FAB19C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4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20A02F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mplement C1q subcomponent subunit B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51FFBB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7089AB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23FBE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849BB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5EB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33F0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93FB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14:paraId="631B7F3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CA2E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84</w:t>
            </w:r>
          </w:p>
        </w:tc>
      </w:tr>
      <w:tr w:rsidR="002918D1" w:rsidRPr="00B45A07" w14:paraId="102C5258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7764F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372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0E39B5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one marrow proteoglyca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6CB69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G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49332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E021A5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1B99C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AC2D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68B01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37067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38FEF27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2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8C22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52</w:t>
            </w:r>
          </w:p>
        </w:tc>
      </w:tr>
      <w:tr w:rsidR="002918D1" w:rsidRPr="00B45A07" w14:paraId="55592CA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F5FB2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0039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53FF81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ulfhydryl oxidase 1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21C8A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SOX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BFE1B6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E6DEFA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A8F73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B01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61E0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D00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2014123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A75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32</w:t>
            </w:r>
          </w:p>
        </w:tc>
      </w:tr>
      <w:tr w:rsidR="002918D1" w:rsidRPr="00B45A07" w14:paraId="5950A6D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912DC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3211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39F590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eroxiredoxin-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3273F0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3AAC9F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11CB7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7B74E7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4970C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78B5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A3C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087B63A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BC92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64</w:t>
            </w:r>
          </w:p>
        </w:tc>
      </w:tr>
      <w:tr w:rsidR="002918D1" w:rsidRPr="00B45A07" w14:paraId="4B1031D9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61CB55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96IY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656A8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boxypeptidase B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BB47F0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BPB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67B16E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B2A551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20F1D8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ECE3D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EE7FF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B0B3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92" w:type="dxa"/>
            <w:shd w:val="clear" w:color="auto" w:fill="auto"/>
          </w:tcPr>
          <w:p w14:paraId="2FD77E6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18E4D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40</w:t>
            </w:r>
          </w:p>
        </w:tc>
      </w:tr>
      <w:tr w:rsidR="002918D1" w:rsidRPr="00B45A07" w14:paraId="0180991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755239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516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842C5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boxypeptidase N catalytic cha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49126B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BPN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F87A00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144E4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30B796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3DDB3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104CB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5BB9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67ED5BA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E32E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29</w:t>
            </w:r>
          </w:p>
        </w:tc>
      </w:tr>
      <w:tr w:rsidR="002918D1" w:rsidRPr="00B45A07" w14:paraId="21C281EE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D7E404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4386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F74C8B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D5 antigen-like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E4539D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D5L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0C90F1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C55270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9C7BF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0DE1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94409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F89F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43DBEA9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9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4AA3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157</w:t>
            </w:r>
          </w:p>
        </w:tc>
      </w:tr>
      <w:tr w:rsidR="002918D1" w:rsidRPr="00B45A07" w14:paraId="5C4A894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DFF56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418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7AC6B0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hosphatidylcholine-sterol acyltransferase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920E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CAT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A50CD5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E1435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E0385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D569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50A10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3F254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0F86A9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7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46BD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75</w:t>
            </w:r>
          </w:p>
        </w:tc>
      </w:tr>
      <w:tr w:rsidR="002918D1" w:rsidRPr="00B45A07" w14:paraId="1124E27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2811EA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2751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E8250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Fibronect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85AEC8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NC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331B77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55711D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5429E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D7DFE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B667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B17D5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4322A9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D0825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148</w:t>
            </w:r>
          </w:p>
        </w:tc>
      </w:tr>
      <w:tr w:rsidR="002918D1" w:rsidRPr="00B45A07" w14:paraId="527B51A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F1135D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1516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24C4D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um paraoxonase/lactonase 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4434F4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5441F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7440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3CECE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E12B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46063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69CB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16A4F4C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EAE2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238</w:t>
            </w:r>
          </w:p>
        </w:tc>
      </w:tr>
      <w:tr w:rsidR="002918D1" w:rsidRPr="00B45A07" w14:paraId="61943A1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FF749F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6EMK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CDD05E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Vasor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6378C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SN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C1D10C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218ADA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7C9DA7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CE22E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1DC9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C5BF8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2A508E5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8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711DE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13</w:t>
            </w:r>
          </w:p>
        </w:tc>
      </w:tr>
      <w:tr w:rsidR="002918D1" w:rsidRPr="00B45A07" w14:paraId="3D3A71E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E869A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O7588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CF4D30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ttract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75145D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RN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3F1BB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C147A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0E5E1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11682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D6446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0A731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02EE0D3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7D413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95</w:t>
            </w:r>
          </w:p>
        </w:tc>
      </w:tr>
      <w:tr w:rsidR="002918D1" w:rsidRPr="00B45A07" w14:paraId="30807663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62FB25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75882-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EDA09D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3 of Attract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DB7C9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TRN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EB668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6C1DF2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69B031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D218A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08278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E0C7E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1F6281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B545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95</w:t>
            </w:r>
          </w:p>
        </w:tc>
      </w:tr>
      <w:tr w:rsidR="002918D1" w:rsidRPr="00B45A07" w14:paraId="023D6171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B4A7E7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515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3E1A40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lasma serine protease inhibitor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25E2E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PS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218B70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337F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7A507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FB9D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FA4E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9E3CE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489242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5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1F6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51</w:t>
            </w:r>
          </w:p>
        </w:tc>
      </w:tr>
      <w:tr w:rsidR="002918D1" w:rsidRPr="00B45A07" w14:paraId="257E2754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7CFE68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7Z79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DCA63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I cytoskeletal 1b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85F47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2C1B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A4E506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6E75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D9D93C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3BE81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4321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6839D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D7F8B8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188A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213</w:t>
            </w:r>
          </w:p>
        </w:tc>
      </w:tr>
      <w:tr w:rsidR="002918D1" w:rsidRPr="00B45A07" w14:paraId="5E5A0CA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3B7915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074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44EA08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agulation factor IX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772852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F6B4F5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D0519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CD7E20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7194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60D65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B878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635AD0D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0A5B3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271</w:t>
            </w:r>
          </w:p>
        </w:tc>
      </w:tr>
      <w:tr w:rsidR="002918D1" w:rsidRPr="00B45A07" w14:paraId="5E34CC2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FA4E51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2C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3F5B5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I cytoskeletal 5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450B6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2C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786E25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A6E73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A013C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E406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79773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EB9F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73911BC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2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E3CCC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6838</w:t>
            </w:r>
          </w:p>
        </w:tc>
      </w:tr>
      <w:tr w:rsidR="002918D1" w:rsidRPr="00B45A07" w14:paraId="68F302B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A88114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4866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10B1A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I cytoskeletal 6C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1F7D3D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2C6C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B87A2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8019D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66BCB8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6C01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7D28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7ED6F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309258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2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2AD6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561</w:t>
            </w:r>
          </w:p>
        </w:tc>
      </w:tr>
      <w:tr w:rsidR="002918D1" w:rsidRPr="00B45A07" w14:paraId="645FFF8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DBBE61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75636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7708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Ficolin-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D96918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CN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459A63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E4B1C7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290FF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ACFA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07171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0EDAA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2DE6083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8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5E2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318</w:t>
            </w:r>
          </w:p>
        </w:tc>
      </w:tr>
      <w:tr w:rsidR="002918D1" w:rsidRPr="00B45A07" w14:paraId="6F5A24E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51DAB7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3590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EC1AB4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Keratin, type II cytoskeletal 2 epidermal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6D51FC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22E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930223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69CFE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FE51D9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D9C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670D1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6D360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0ABE26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4D77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0987</w:t>
            </w:r>
          </w:p>
        </w:tc>
      </w:tr>
      <w:tr w:rsidR="002918D1" w:rsidRPr="00B45A07" w14:paraId="6AEFD06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047833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1965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282D82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pha-1-acid glycoprotein 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AA7E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1AG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57D207C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815B4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09666B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EE4F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7AE0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67F7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2824B03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8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8888A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1909</w:t>
            </w:r>
          </w:p>
        </w:tc>
      </w:tr>
      <w:tr w:rsidR="002918D1" w:rsidRPr="00B45A07" w14:paraId="41213957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D1BCA4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420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E2CCA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g kappa chain V-III region GO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76585F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V30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CD0E6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21656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D3B28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9D30F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6D122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5F587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1D07F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2.6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74D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4424</w:t>
            </w:r>
          </w:p>
        </w:tc>
      </w:tr>
      <w:tr w:rsidR="002918D1" w:rsidRPr="00B45A07" w14:paraId="256A0BB2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2A19F0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162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D5F13B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g kappa chain V-III region Ti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383CEC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V30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29FD7B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248A1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D3383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1FE9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41255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43153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C927E5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2.6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054D0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4424</w:t>
            </w:r>
          </w:p>
        </w:tc>
      </w:tr>
      <w:tr w:rsidR="002918D1" w:rsidRPr="00B45A07" w14:paraId="5EC1D9B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04F7DE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279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9F24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boxypeptidase N subunit 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84BD54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PN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041DA8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68A5A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A7342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88C9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A6638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45F95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E7AF4F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38AD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5517</w:t>
            </w:r>
          </w:p>
        </w:tc>
      </w:tr>
      <w:tr w:rsidR="002918D1" w:rsidRPr="00B45A07" w14:paraId="08A536CA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DCAB84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870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50CFB8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agulation factor VII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E1A1B3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1A922D0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D518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E2100E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2CD6E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3DBA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381F5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D1703E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FD90B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6046</w:t>
            </w:r>
          </w:p>
        </w:tc>
      </w:tr>
      <w:tr w:rsidR="002918D1" w:rsidRPr="00B45A07" w14:paraId="768F67C4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45339E5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0018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84EBA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annan-binding lectin serine protease 2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F5BC8A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SP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6F2E62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791D3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E6251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D9730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1F67C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DE188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5F28C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6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CA70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6548</w:t>
            </w:r>
          </w:p>
        </w:tc>
      </w:tr>
      <w:tr w:rsidR="002918D1" w:rsidRPr="00B45A07" w14:paraId="594069DF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68CAFF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1523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E47174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egnancy-specific beta-1-glycoprotein 5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853FCF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SG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91B8BB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CB76A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9374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DFB31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E5314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10B3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5B376E2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89CB1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1586</w:t>
            </w:r>
          </w:p>
        </w:tc>
      </w:tr>
      <w:tr w:rsidR="002918D1" w:rsidRPr="00B45A07" w14:paraId="4BEE9E1D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72A85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0088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54D72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egnancy-specific beta-1-glycoprotein 9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725D2C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SG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114E77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A01077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488396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0EB76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9DB5F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B9C2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3281631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8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C2958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1633</w:t>
            </w:r>
          </w:p>
        </w:tc>
      </w:tr>
      <w:tr w:rsidR="002918D1" w:rsidRPr="00B45A07" w14:paraId="27A96AF6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1C34A6B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9401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AECE3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Transketolase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CECB63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01869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38A985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702FE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DCD64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15B09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249DA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9C0A86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4.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09024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1960</w:t>
            </w:r>
          </w:p>
        </w:tc>
      </w:tr>
      <w:tr w:rsidR="002918D1" w:rsidRPr="00B45A07" w14:paraId="40DC62E9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9791AF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Q1558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60B2C2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ransforming growth factor-beta-induced protein ig-h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AA7CA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GH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487D2FB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9C74E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E3D40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EE700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4C54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5ED06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7B6F0B7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2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189A1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3166</w:t>
            </w:r>
          </w:p>
        </w:tc>
      </w:tr>
      <w:tr w:rsidR="002918D1" w:rsidRPr="00B45A07" w14:paraId="258983CC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61CB568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2235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0C3DA6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Glutathione peroxidase 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49F6FD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391BE8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4728D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9F5C9C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4B51D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90019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9AFA0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6477443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027F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3760</w:t>
            </w:r>
          </w:p>
        </w:tc>
      </w:tr>
      <w:tr w:rsidR="002918D1" w:rsidRPr="00B45A07" w14:paraId="333C408B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791FFE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0509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121B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polipoprotein D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AC4F2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POD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9654A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D5FE0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7F4CC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0456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63709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E3011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34AE681D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9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CEB5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4811</w:t>
            </w:r>
          </w:p>
        </w:tc>
      </w:tr>
      <w:tr w:rsidR="002918D1" w:rsidRPr="00B45A07" w14:paraId="5DE3C0DC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2984DE3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PP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94E26B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lenoprotein P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6303DE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PP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33C3B7B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66A9CA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308719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FB375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865A4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41F13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ECFB741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1.5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B5FE2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5695</w:t>
            </w:r>
          </w:p>
        </w:tc>
      </w:tr>
      <w:tr w:rsidR="002918D1" w:rsidRPr="00B45A07" w14:paraId="169D70EC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056A959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4974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4F950E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tilage oligomeric matrix 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BA20E6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230F66C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E5ABB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5F96EC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1AFC2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48C27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59BFD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F20E502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E520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3982</w:t>
            </w:r>
          </w:p>
        </w:tc>
      </w:tr>
      <w:tr w:rsidR="002918D1" w:rsidRPr="00B45A07" w14:paraId="4E5D6640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3101BED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49747-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B020A6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Isoform 2 of Cartilage oligomeric matrix protein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856E1C6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08202B2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24D9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1CB1EF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70C193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BF134C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5434DB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6A7CA52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7A83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3982</w:t>
            </w:r>
          </w:p>
        </w:tc>
      </w:tr>
      <w:tr w:rsidR="002918D1" w:rsidRPr="00B45A07" w14:paraId="244DD849" w14:textId="77777777" w:rsidTr="00487CD6">
        <w:trPr>
          <w:trHeight w:val="330"/>
        </w:trPr>
        <w:tc>
          <w:tcPr>
            <w:tcW w:w="1291" w:type="dxa"/>
            <w:shd w:val="clear" w:color="auto" w:fill="auto"/>
            <w:noWrap/>
            <w:hideMark/>
          </w:tcPr>
          <w:p w14:paraId="7028936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5966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FAB63FA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eutrophil defensin 3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D276960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F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14:paraId="7C0275D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70B85E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05DA538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984297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3F6E3F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756D75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AF50409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3.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8A1A4" w14:textId="77777777" w:rsidR="002918D1" w:rsidRPr="00B45A07" w:rsidRDefault="002918D1" w:rsidP="00487C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8175</w:t>
            </w:r>
          </w:p>
        </w:tc>
      </w:tr>
    </w:tbl>
    <w:p w14:paraId="596F3BD7" w14:textId="77777777" w:rsidR="002918D1" w:rsidRPr="00B45A07" w:rsidRDefault="002918D1" w:rsidP="002918D1">
      <w:pPr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>T</w:t>
      </w:r>
      <w:r w:rsidRPr="00B45A07">
        <w:rPr>
          <w:rFonts w:ascii="Times New Roman" w:eastAsia="Malgun Gothic" w:hAnsi="Times New Roman" w:cs="Times New Roman" w:hint="eastAsia"/>
          <w:bCs/>
          <w:sz w:val="24"/>
          <w:szCs w:val="24"/>
        </w:rPr>
        <w:t>B</w:t>
      </w:r>
      <w:r w:rsidRPr="00B45A07">
        <w:rPr>
          <w:rFonts w:ascii="Times New Roman" w:eastAsia="Malgun Gothic" w:hAnsi="Times New Roman" w:cs="Times New Roman"/>
          <w:bCs/>
          <w:sz w:val="24"/>
          <w:szCs w:val="24"/>
        </w:rPr>
        <w:t xml:space="preserve">, </w:t>
      </w:r>
      <w:r w:rsidRPr="00B45A0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term </w:t>
      </w:r>
      <w:r w:rsidRPr="00B45A07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birth</w:t>
      </w:r>
      <w:r w:rsidRPr="00B45A07">
        <w:rPr>
          <w:rFonts w:ascii="Times New Roman" w:eastAsia="Arial Unicode MS" w:hAnsi="Times New Roman" w:cs="Times New Roman"/>
          <w:color w:val="000000"/>
          <w:sz w:val="24"/>
          <w:szCs w:val="24"/>
        </w:rPr>
        <w:t>; SPT</w:t>
      </w:r>
      <w:r w:rsidRPr="00B45A07">
        <w:rPr>
          <w:rFonts w:ascii="Times New Roman" w:eastAsia="Malgun Gothic" w:hAnsi="Times New Roman" w:cs="Times New Roman" w:hint="eastAsia"/>
          <w:bCs/>
          <w:sz w:val="24"/>
          <w:szCs w:val="24"/>
        </w:rPr>
        <w:t>B</w:t>
      </w:r>
      <w:r w:rsidRPr="00B45A0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, 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 xml:space="preserve">spontaneous preterm </w:t>
      </w:r>
      <w:r w:rsidRPr="00B45A07">
        <w:rPr>
          <w:rFonts w:ascii="Times New Roman" w:eastAsia="Arial Unicode MS" w:hAnsi="Times New Roman" w:cs="Times New Roman" w:hint="eastAsia"/>
          <w:sz w:val="24"/>
          <w:szCs w:val="24"/>
        </w:rPr>
        <w:t>birth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r w:rsidRPr="00B45A07">
        <w:rPr>
          <w:rFonts w:ascii="Times New Roman" w:eastAsia="Arial Unicode MS" w:hAnsi="Times New Roman" w:cs="Times New Roman" w:hint="eastAsia"/>
          <w:sz w:val="24"/>
          <w:szCs w:val="24"/>
        </w:rPr>
        <w:t xml:space="preserve">FC, fold change. </w:t>
      </w:r>
    </w:p>
    <w:p w14:paraId="1B578059" w14:textId="77777777" w:rsidR="002918D1" w:rsidRPr="00B45A07" w:rsidRDefault="002918D1" w:rsidP="002918D1">
      <w:pPr>
        <w:wordWrap/>
        <w:spacing w:after="0" w:line="336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The numbers “1”, “2”, and “3” represent the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LC/MS 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>triplicates.</w:t>
      </w:r>
    </w:p>
    <w:p w14:paraId="765EF431" w14:textId="06E396A0" w:rsidR="0072187C" w:rsidRDefault="002918D1" w:rsidP="002918D1">
      <w:r w:rsidRPr="00B45A0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The numbers shown in each sample set represent </w:t>
      </w:r>
      <w:r w:rsidRPr="00B45A07">
        <w:rPr>
          <w:rFonts w:ascii="Times New Roman" w:eastAsia="Malgun Gothic" w:hAnsi="Times New Roman" w:cs="Times New Roman"/>
          <w:kern w:val="0"/>
          <w:sz w:val="24"/>
          <w:szCs w:val="24"/>
        </w:rPr>
        <w:t>spectral count which is the number of MS/MS spectra matched to the corresponding protein.</w:t>
      </w:r>
    </w:p>
    <w:sectPr w:rsidR="0072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Expo M">
    <w:altName w:val="Batang"/>
    <w:charset w:val="81"/>
    <w:family w:val="roman"/>
    <w:pitch w:val="variable"/>
    <w:sig w:usb0="800002A7" w:usb1="29D77CFB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C20C7"/>
    <w:multiLevelType w:val="hybridMultilevel"/>
    <w:tmpl w:val="2ADEF806"/>
    <w:lvl w:ilvl="0" w:tplc="C1D46B6A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B45A6D"/>
    <w:multiLevelType w:val="hybridMultilevel"/>
    <w:tmpl w:val="21FAE328"/>
    <w:lvl w:ilvl="0" w:tplc="C69CCAA8">
      <w:start w:val="1"/>
      <w:numFmt w:val="bullet"/>
      <w:lvlText w:val="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D9227B"/>
    <w:multiLevelType w:val="hybridMultilevel"/>
    <w:tmpl w:val="13A057FE"/>
    <w:lvl w:ilvl="0" w:tplc="58D680DC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8C7147D"/>
    <w:multiLevelType w:val="hybridMultilevel"/>
    <w:tmpl w:val="5562F54C"/>
    <w:lvl w:ilvl="0" w:tplc="E132FD62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2E651D9"/>
    <w:multiLevelType w:val="hybridMultilevel"/>
    <w:tmpl w:val="2ADEF806"/>
    <w:lvl w:ilvl="0" w:tplc="C1D46B6A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42A6E60"/>
    <w:multiLevelType w:val="hybridMultilevel"/>
    <w:tmpl w:val="275A1914"/>
    <w:lvl w:ilvl="0" w:tplc="5C12986E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D1"/>
    <w:rsid w:val="002918D1"/>
    <w:rsid w:val="0072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3A90"/>
  <w15:chartTrackingRefBased/>
  <w15:docId w15:val="{A29C7659-E14E-4453-A275-D9CBCD9E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8D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18D1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8D1"/>
    <w:rPr>
      <w:rFonts w:ascii="Arial" w:eastAsia="MS Gothic" w:hAnsi="Arial" w:cs="Times New Roman"/>
      <w:b/>
      <w:bCs/>
      <w:noProof/>
      <w:color w:val="000000"/>
      <w:sz w:val="20"/>
      <w:szCs w:val="26"/>
      <w:lang w:val="en-US" w:eastAsia="x-none"/>
    </w:rPr>
  </w:style>
  <w:style w:type="character" w:styleId="Hyperlink">
    <w:name w:val="Hyperlink"/>
    <w:basedOn w:val="DefaultParagraphFont"/>
    <w:uiPriority w:val="99"/>
    <w:unhideWhenUsed/>
    <w:rsid w:val="002918D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918D1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2918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18D1"/>
    <w:rPr>
      <w:rFonts w:eastAsiaTheme="minorEastAsia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2918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18D1"/>
    <w:rPr>
      <w:rFonts w:eastAsiaTheme="minorEastAsia"/>
      <w:kern w:val="2"/>
      <w:sz w:val="20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918D1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918D1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918D1"/>
    <w:rPr>
      <w:rFonts w:eastAsiaTheme="minorEastAsia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8D1"/>
    <w:rPr>
      <w:rFonts w:eastAsiaTheme="minorEastAsia"/>
      <w:b/>
      <w:bCs/>
      <w:kern w:val="2"/>
      <w:sz w:val="20"/>
      <w:lang w:val="en-US" w:eastAsia="ko-KR"/>
    </w:rPr>
  </w:style>
  <w:style w:type="paragraph" w:styleId="Revision">
    <w:name w:val="Revision"/>
    <w:hidden/>
    <w:uiPriority w:val="99"/>
    <w:semiHidden/>
    <w:rsid w:val="002918D1"/>
    <w:pPr>
      <w:spacing w:after="0" w:line="240" w:lineRule="auto"/>
    </w:pPr>
    <w:rPr>
      <w:rFonts w:eastAsiaTheme="minorEastAsia"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8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D1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st1">
    <w:name w:val="st1"/>
    <w:basedOn w:val="DefaultParagraphFont"/>
    <w:rsid w:val="002918D1"/>
  </w:style>
  <w:style w:type="character" w:styleId="LineNumber">
    <w:name w:val="line number"/>
    <w:basedOn w:val="DefaultParagraphFont"/>
    <w:uiPriority w:val="99"/>
    <w:semiHidden/>
    <w:unhideWhenUsed/>
    <w:rsid w:val="002918D1"/>
  </w:style>
  <w:style w:type="paragraph" w:styleId="NormalWeb">
    <w:name w:val="Normal (Web)"/>
    <w:aliases w:val="표준 (웹)"/>
    <w:basedOn w:val="Normal"/>
    <w:uiPriority w:val="99"/>
    <w:unhideWhenUsed/>
    <w:rsid w:val="002918D1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918D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8D1"/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jrnl">
    <w:name w:val="jrnl"/>
    <w:basedOn w:val="DefaultParagraphFont"/>
    <w:rsid w:val="002918D1"/>
  </w:style>
  <w:style w:type="paragraph" w:styleId="ListParagraph">
    <w:name w:val="List Paragraph"/>
    <w:basedOn w:val="Normal"/>
    <w:uiPriority w:val="34"/>
    <w:qFormat/>
    <w:rsid w:val="002918D1"/>
    <w:pPr>
      <w:ind w:leftChars="400" w:left="800"/>
    </w:pPr>
  </w:style>
  <w:style w:type="character" w:customStyle="1" w:styleId="capture-id">
    <w:name w:val="capture-id"/>
    <w:basedOn w:val="DefaultParagraphFont"/>
    <w:rsid w:val="002918D1"/>
  </w:style>
  <w:style w:type="numbering" w:customStyle="1" w:styleId="1">
    <w:name w:val="목록 없음1"/>
    <w:next w:val="NoList"/>
    <w:uiPriority w:val="99"/>
    <w:semiHidden/>
    <w:unhideWhenUsed/>
    <w:rsid w:val="002918D1"/>
  </w:style>
  <w:style w:type="table" w:styleId="TableGrid">
    <w:name w:val="Table Grid"/>
    <w:basedOn w:val="TableNormal"/>
    <w:uiPriority w:val="59"/>
    <w:rsid w:val="002918D1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21T12:19:00Z</dcterms:created>
  <dcterms:modified xsi:type="dcterms:W3CDTF">2021-10-21T12:20:00Z</dcterms:modified>
</cp:coreProperties>
</file>